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6AA63" w14:textId="30CB2454" w:rsidR="00490028" w:rsidRDefault="0049002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Supplementary material</w:t>
      </w:r>
      <w:r w:rsidR="001C29B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captions</w:t>
      </w:r>
    </w:p>
    <w:p w14:paraId="50D6803D" w14:textId="77777777" w:rsidR="00490028" w:rsidRDefault="0049002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19FAA4D" w14:textId="3E334B24" w:rsidR="00490028" w:rsidRPr="009544BC" w:rsidRDefault="0049002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:lang w:val="en-US"/>
          <w14:ligatures w14:val="none"/>
        </w:rPr>
      </w:pPr>
      <w:r w:rsidRPr="009544BC"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:lang w:val="en-US"/>
          <w14:ligatures w14:val="none"/>
        </w:rPr>
        <w:t>Long-Term Ecological Baselines and Critical Thresholds in Ombrotrophic Peatlands of Europe: Implications for Restoration Strategies</w:t>
      </w:r>
    </w:p>
    <w:p w14:paraId="71FAE89E" w14:textId="77777777" w:rsidR="001C29B8" w:rsidRDefault="001C29B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2BE7D01A" w14:textId="77777777" w:rsidR="001C29B8" w:rsidRPr="001C29B8" w:rsidRDefault="001C29B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Material</w:t>
      </w:r>
    </w:p>
    <w:p w14:paraId="77274E9B" w14:textId="77777777" w:rsidR="001C29B8" w:rsidRPr="001C29B8" w:rsidRDefault="001C29B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s</w:t>
      </w:r>
    </w:p>
    <w:p w14:paraId="39FF965B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Amtsvenn-Hündfeld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1D37F940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2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Bagno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Kusowo</w:t>
      </w:r>
      <w:proofErr w:type="spellEnd"/>
    </w:p>
    <w:p w14:paraId="0761DE13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3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Drebbersches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50913FDD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4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Fochtelo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Veen</w:t>
      </w:r>
    </w:p>
    <w:p w14:paraId="6F4BEDA1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5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ichlmei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4EE82C5A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6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ürgschachen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3BFA6411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7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Bayesian age-depth model (based on ¹⁴C dating), </w:t>
      </w:r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Store Mosse</w:t>
      </w:r>
    </w:p>
    <w:p w14:paraId="0FDDC52F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8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Amtsvenn-Hündfeld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49E249DB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9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Bagno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Kusowo</w:t>
      </w:r>
      <w:proofErr w:type="spellEnd"/>
    </w:p>
    <w:p w14:paraId="09382FBA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0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Drebbersches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4B8BABE4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1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Fochtelo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Veen</w:t>
      </w:r>
    </w:p>
    <w:p w14:paraId="484E21F2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2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ichlmei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78790BC4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lastRenderedPageBreak/>
        <w:t>Supplementary Figure 13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ürgschachen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56C549A6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4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lant macrofossils diagram, </w:t>
      </w:r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Store Mosse</w:t>
      </w:r>
    </w:p>
    <w:p w14:paraId="69A75146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5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Amtsvenn-Hündfeld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52E5E0D1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6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Bagno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Kusowo</w:t>
      </w:r>
      <w:proofErr w:type="spellEnd"/>
    </w:p>
    <w:p w14:paraId="57EE8B77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7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Drebbersches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75693064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8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Fochtelo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Veen</w:t>
      </w:r>
    </w:p>
    <w:p w14:paraId="5F725633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19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ichlmeier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4061D5B1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20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proofErr w:type="spell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ürgschachen</w:t>
      </w:r>
      <w:proofErr w:type="spellEnd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Moor</w:t>
      </w:r>
    </w:p>
    <w:p w14:paraId="044FC81D" w14:textId="77777777" w:rsidR="001C29B8" w:rsidRPr="001C29B8" w:rsidRDefault="001C29B8" w:rsidP="000B259B">
      <w:pPr>
        <w:numPr>
          <w:ilvl w:val="0"/>
          <w:numId w:val="1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Figure 21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— Percentage testate amoebae diagram, </w:t>
      </w:r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Store Mosse</w:t>
      </w:r>
    </w:p>
    <w:p w14:paraId="03BCA7BA" w14:textId="77777777" w:rsidR="001C29B8" w:rsidRPr="001C29B8" w:rsidRDefault="001C29B8" w:rsidP="000B259B">
      <w:pPr>
        <w:spacing w:before="300" w:after="3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Tables</w:t>
      </w:r>
    </w:p>
    <w:p w14:paraId="7944A5E2" w14:textId="47A4AD09" w:rsidR="001C29B8" w:rsidRPr="00490028" w:rsidRDefault="001C29B8" w:rsidP="00E61752">
      <w:pPr>
        <w:numPr>
          <w:ilvl w:val="0"/>
          <w:numId w:val="2"/>
        </w:numPr>
        <w:spacing w:before="300" w:after="3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1C29B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upplementary Table 1</w:t>
      </w:r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 — </w:t>
      </w:r>
      <w:proofErr w:type="gramStart"/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he</w:t>
      </w:r>
      <w:proofErr w:type="gramEnd"/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list of radiocarbon dates </w:t>
      </w:r>
      <w:r w:rsidR="00E61752" w:rsidRPr="00E617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from seven studied peatlands with calibration.</w:t>
      </w:r>
      <w:bookmarkStart w:id="0" w:name="_GoBack"/>
      <w:bookmarkEnd w:id="0"/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The IntCal20 (Reimer et al., 2020) and Bomb21NH1 (Hua et al., 2021) atmospheric curves were used to calibrate the dates. </w:t>
      </w:r>
      <w:proofErr w:type="spellStart"/>
      <w:proofErr w:type="gramStart"/>
      <w:r w:rsidRPr="001C29B8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pMC</w:t>
      </w:r>
      <w:proofErr w:type="spellEnd"/>
      <w:proofErr w:type="gramEnd"/>
      <w:r w:rsidRPr="001C29B8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– percent modern carbon.</w:t>
      </w:r>
    </w:p>
    <w:p w14:paraId="3554F782" w14:textId="77777777" w:rsidR="00490028" w:rsidRPr="00490028" w:rsidRDefault="00490028" w:rsidP="000B25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2895DB5E" w14:textId="77777777" w:rsidR="00490028" w:rsidRPr="00490028" w:rsidRDefault="00490028" w:rsidP="000B259B">
      <w:pPr>
        <w:spacing w:after="24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80D6584" w14:textId="77777777" w:rsidR="00490028" w:rsidRPr="00490028" w:rsidRDefault="00490028" w:rsidP="000B259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E83C1E6" w14:textId="4E26514E" w:rsidR="00442A66" w:rsidRDefault="00442A66" w:rsidP="000B259B">
      <w:pPr>
        <w:jc w:val="both"/>
      </w:pPr>
    </w:p>
    <w:sectPr w:rsidR="00442A66" w:rsidSect="0049002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0A4158"/>
    <w:multiLevelType w:val="multilevel"/>
    <w:tmpl w:val="2760D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6D4C7E"/>
    <w:multiLevelType w:val="multilevel"/>
    <w:tmpl w:val="A510E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28"/>
    <w:rsid w:val="0002364A"/>
    <w:rsid w:val="00046662"/>
    <w:rsid w:val="00055EB2"/>
    <w:rsid w:val="000606AE"/>
    <w:rsid w:val="000A30EE"/>
    <w:rsid w:val="000B05D6"/>
    <w:rsid w:val="000B1E30"/>
    <w:rsid w:val="000B259B"/>
    <w:rsid w:val="000D3916"/>
    <w:rsid w:val="000F2BF2"/>
    <w:rsid w:val="00100F14"/>
    <w:rsid w:val="00104017"/>
    <w:rsid w:val="001137A5"/>
    <w:rsid w:val="00155A07"/>
    <w:rsid w:val="0016067D"/>
    <w:rsid w:val="00161017"/>
    <w:rsid w:val="001625A1"/>
    <w:rsid w:val="001A0578"/>
    <w:rsid w:val="001A1E93"/>
    <w:rsid w:val="001A4483"/>
    <w:rsid w:val="001A7733"/>
    <w:rsid w:val="001C1636"/>
    <w:rsid w:val="001C29B8"/>
    <w:rsid w:val="001D359A"/>
    <w:rsid w:val="001E0789"/>
    <w:rsid w:val="00200570"/>
    <w:rsid w:val="0024280F"/>
    <w:rsid w:val="00277F48"/>
    <w:rsid w:val="002966C1"/>
    <w:rsid w:val="002C204E"/>
    <w:rsid w:val="002F6D49"/>
    <w:rsid w:val="003268C4"/>
    <w:rsid w:val="0033494A"/>
    <w:rsid w:val="00336259"/>
    <w:rsid w:val="003400E0"/>
    <w:rsid w:val="00365BF6"/>
    <w:rsid w:val="003924A4"/>
    <w:rsid w:val="003949AA"/>
    <w:rsid w:val="003C0641"/>
    <w:rsid w:val="003C5F97"/>
    <w:rsid w:val="003D236A"/>
    <w:rsid w:val="0041253F"/>
    <w:rsid w:val="00415571"/>
    <w:rsid w:val="00442A66"/>
    <w:rsid w:val="004625B5"/>
    <w:rsid w:val="00483AA9"/>
    <w:rsid w:val="00490028"/>
    <w:rsid w:val="004A362F"/>
    <w:rsid w:val="004B1D48"/>
    <w:rsid w:val="005068D9"/>
    <w:rsid w:val="00510AB4"/>
    <w:rsid w:val="005248DF"/>
    <w:rsid w:val="00542D19"/>
    <w:rsid w:val="00543D8A"/>
    <w:rsid w:val="00547A0C"/>
    <w:rsid w:val="00553F04"/>
    <w:rsid w:val="00566FFE"/>
    <w:rsid w:val="005F54F6"/>
    <w:rsid w:val="00631968"/>
    <w:rsid w:val="00634BC4"/>
    <w:rsid w:val="006704C4"/>
    <w:rsid w:val="00675A71"/>
    <w:rsid w:val="00677B11"/>
    <w:rsid w:val="00681534"/>
    <w:rsid w:val="00683A8C"/>
    <w:rsid w:val="006A4F09"/>
    <w:rsid w:val="006B29A9"/>
    <w:rsid w:val="006E677D"/>
    <w:rsid w:val="00712A3D"/>
    <w:rsid w:val="007148DA"/>
    <w:rsid w:val="007518A9"/>
    <w:rsid w:val="00755E4F"/>
    <w:rsid w:val="00787646"/>
    <w:rsid w:val="00793627"/>
    <w:rsid w:val="007D21CC"/>
    <w:rsid w:val="007D2F64"/>
    <w:rsid w:val="007F1FB0"/>
    <w:rsid w:val="007F6868"/>
    <w:rsid w:val="00801555"/>
    <w:rsid w:val="00836A4B"/>
    <w:rsid w:val="0084332D"/>
    <w:rsid w:val="0085537C"/>
    <w:rsid w:val="00864CF2"/>
    <w:rsid w:val="00877608"/>
    <w:rsid w:val="00877D02"/>
    <w:rsid w:val="00894A12"/>
    <w:rsid w:val="008A32BC"/>
    <w:rsid w:val="008E0D03"/>
    <w:rsid w:val="009544BC"/>
    <w:rsid w:val="009B2296"/>
    <w:rsid w:val="009B2A48"/>
    <w:rsid w:val="009B3A5A"/>
    <w:rsid w:val="009B67E2"/>
    <w:rsid w:val="009C73AF"/>
    <w:rsid w:val="009D2CC2"/>
    <w:rsid w:val="009E1DFB"/>
    <w:rsid w:val="009E5ADE"/>
    <w:rsid w:val="009F127C"/>
    <w:rsid w:val="00A01161"/>
    <w:rsid w:val="00A061DD"/>
    <w:rsid w:val="00A15CD3"/>
    <w:rsid w:val="00A2331A"/>
    <w:rsid w:val="00A23CCB"/>
    <w:rsid w:val="00A24045"/>
    <w:rsid w:val="00A770B4"/>
    <w:rsid w:val="00A80B43"/>
    <w:rsid w:val="00A82692"/>
    <w:rsid w:val="00A87136"/>
    <w:rsid w:val="00AA040B"/>
    <w:rsid w:val="00AA2BEE"/>
    <w:rsid w:val="00AB6BAD"/>
    <w:rsid w:val="00AC4AFB"/>
    <w:rsid w:val="00B206DD"/>
    <w:rsid w:val="00B2442C"/>
    <w:rsid w:val="00B255F3"/>
    <w:rsid w:val="00B320C1"/>
    <w:rsid w:val="00B81C88"/>
    <w:rsid w:val="00B91251"/>
    <w:rsid w:val="00B93805"/>
    <w:rsid w:val="00BB418F"/>
    <w:rsid w:val="00BE40F0"/>
    <w:rsid w:val="00C523E5"/>
    <w:rsid w:val="00C62D3F"/>
    <w:rsid w:val="00C65C53"/>
    <w:rsid w:val="00CC343D"/>
    <w:rsid w:val="00CC6A5B"/>
    <w:rsid w:val="00CD0FE3"/>
    <w:rsid w:val="00CD7714"/>
    <w:rsid w:val="00CE6791"/>
    <w:rsid w:val="00CE7AD4"/>
    <w:rsid w:val="00CF7E92"/>
    <w:rsid w:val="00D00CE7"/>
    <w:rsid w:val="00D21E77"/>
    <w:rsid w:val="00D44A3F"/>
    <w:rsid w:val="00D51C25"/>
    <w:rsid w:val="00D85C71"/>
    <w:rsid w:val="00DA5E4D"/>
    <w:rsid w:val="00DC497B"/>
    <w:rsid w:val="00DF2FA9"/>
    <w:rsid w:val="00E01CB6"/>
    <w:rsid w:val="00E1104C"/>
    <w:rsid w:val="00E12098"/>
    <w:rsid w:val="00E1270B"/>
    <w:rsid w:val="00E16681"/>
    <w:rsid w:val="00E228FA"/>
    <w:rsid w:val="00E23F8A"/>
    <w:rsid w:val="00E31E38"/>
    <w:rsid w:val="00E61752"/>
    <w:rsid w:val="00E65471"/>
    <w:rsid w:val="00E774C1"/>
    <w:rsid w:val="00E84B6B"/>
    <w:rsid w:val="00EB7F89"/>
    <w:rsid w:val="00EC6BFA"/>
    <w:rsid w:val="00EE67FF"/>
    <w:rsid w:val="00EE728E"/>
    <w:rsid w:val="00EF0341"/>
    <w:rsid w:val="00F07545"/>
    <w:rsid w:val="00F277DB"/>
    <w:rsid w:val="00F351ED"/>
    <w:rsid w:val="00F5509B"/>
    <w:rsid w:val="00F55130"/>
    <w:rsid w:val="00F65614"/>
    <w:rsid w:val="00F809EB"/>
    <w:rsid w:val="00FC4219"/>
    <w:rsid w:val="00FF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3E2D1"/>
  <w15:chartTrackingRefBased/>
  <w15:docId w15:val="{9D5D77D8-0EE7-944D-BF5F-2B077487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90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90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90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90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90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90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90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90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90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900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900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900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900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90028"/>
    <w:rPr>
      <w:rFonts w:eastAsiaTheme="majorEastAsia" w:cstheme="majorBidi"/>
      <w:color w:val="0F4761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900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90028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900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90028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490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900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90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900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490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90028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49002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9002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90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90028"/>
    <w:rPr>
      <w:i/>
      <w:iCs/>
      <w:color w:val="0F4761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490028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490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6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8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Lamentowicz</dc:creator>
  <cp:keywords/>
  <dc:description/>
  <cp:lastModifiedBy>Konto Microsoft</cp:lastModifiedBy>
  <cp:revision>7</cp:revision>
  <dcterms:created xsi:type="dcterms:W3CDTF">2025-05-16T14:49:00Z</dcterms:created>
  <dcterms:modified xsi:type="dcterms:W3CDTF">2025-05-16T16:15:00Z</dcterms:modified>
</cp:coreProperties>
</file>